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01844" w14:textId="5072CE07" w:rsidR="00B65BC5" w:rsidRPr="00B65BC5" w:rsidRDefault="00094A2F" w:rsidP="00B65BC5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B65BC5" w:rsidRPr="00B65B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5124C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0</w:t>
      </w:r>
      <w:r w:rsidR="00B65BC5" w:rsidRPr="00B65B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B65BC5" w:rsidRPr="00B65B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cription of the participants’ characteristics in each included study for the turning task.</w:t>
      </w:r>
    </w:p>
    <w:tbl>
      <w:tblPr>
        <w:tblStyle w:val="Tabelacomgrade9"/>
        <w:tblpPr w:leftFromText="141" w:rightFromText="141" w:vertAnchor="text" w:horzAnchor="margin" w:tblpX="-851" w:tblpY="460"/>
        <w:tblW w:w="16018" w:type="dxa"/>
        <w:tblLook w:val="04A0" w:firstRow="1" w:lastRow="0" w:firstColumn="1" w:lastColumn="0" w:noHBand="0" w:noVBand="1"/>
      </w:tblPr>
      <w:tblGrid>
        <w:gridCol w:w="2009"/>
        <w:gridCol w:w="1960"/>
        <w:gridCol w:w="3402"/>
        <w:gridCol w:w="2268"/>
        <w:gridCol w:w="1418"/>
        <w:gridCol w:w="1417"/>
        <w:gridCol w:w="1418"/>
        <w:gridCol w:w="2126"/>
      </w:tblGrid>
      <w:tr w:rsidR="00B65BC5" w:rsidRPr="00B65BC5" w14:paraId="65DDB730" w14:textId="77777777" w:rsidTr="00972166">
        <w:tc>
          <w:tcPr>
            <w:tcW w:w="2009" w:type="dxa"/>
            <w:tcBorders>
              <w:left w:val="nil"/>
              <w:right w:val="nil"/>
            </w:tcBorders>
            <w:vAlign w:val="center"/>
          </w:tcPr>
          <w:p w14:paraId="2B4FA8E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A100C66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4B8746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/ age (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567AF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oke site and/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B856F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-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EDC1C2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2F22DE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asticity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4596E0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B65BC5" w:rsidRPr="00B65BC5" w14:paraId="76AA4795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05C9875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Lamontagn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; Fung, 2009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F5961A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304301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8 / 62 ± 4 (Stroke)</w:t>
            </w:r>
          </w:p>
          <w:p w14:paraId="12B5B5D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0D46D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7 / 65 ± 7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63116C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ite: MCA (n = 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A0575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ubacut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1438F3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DA901E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6D7A5E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MSA postural: 4.2 ± 1.0</w:t>
            </w:r>
          </w:p>
          <w:p w14:paraId="2A03F13F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3.8 ± 1.7</w:t>
            </w:r>
          </w:p>
          <w:p w14:paraId="744ADA6C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2.1 ± 1.8</w:t>
            </w:r>
          </w:p>
        </w:tc>
      </w:tr>
      <w:tr w:rsidR="00B65BC5" w:rsidRPr="00B65BC5" w14:paraId="4869BF39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7D89242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Holland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13BC95A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DA8409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9 / 59.1 ± 9.6 (Stroke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all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history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AC196FF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CAA7CD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9 / 60.8 ± 11.7 (Stroke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all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history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</w:p>
          <w:p w14:paraId="4C94445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0F2BA6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8 / idade não reportada (Controle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40A824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34CB1E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60F1E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2CE0A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B2D67C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MA-LE: 29.5 ± 4.8 </w:t>
            </w:r>
          </w:p>
          <w:p w14:paraId="63DB23E5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BBS: 54.8 ± 1.6</w:t>
            </w:r>
          </w:p>
          <w:p w14:paraId="68FCE1A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TUG: 30.6 ± 11.2</w:t>
            </w:r>
          </w:p>
        </w:tc>
      </w:tr>
      <w:tr w:rsidR="00B65BC5" w:rsidRPr="00B65BC5" w14:paraId="68CB17BE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1BD9DBB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Ahmad et al., 2014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FCE54BF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995DA62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0 / 66 ± 10 (Stroke)</w:t>
            </w:r>
          </w:p>
          <w:p w14:paraId="04E7C7E2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EBDA5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0 / 65 ± 8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23AF51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09985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26C46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49B275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45002E6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Barthel index: 91 ± 11</w:t>
            </w:r>
          </w:p>
          <w:p w14:paraId="3C8C2DF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BBS: 47 ± 6</w:t>
            </w:r>
          </w:p>
        </w:tc>
      </w:tr>
      <w:tr w:rsidR="00B65BC5" w:rsidRPr="00B65BC5" w14:paraId="5482F813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525ABFC5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Bonnyaud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E7BCA0B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E031442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29 / 54.2 ± 12.2 (Stroke)</w:t>
            </w:r>
          </w:p>
          <w:p w14:paraId="072D2962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993C63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25 / 51.6 ± 8.7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AE8D1E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A6861A3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76645D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MRC:</w:t>
            </w:r>
          </w:p>
          <w:p w14:paraId="35F4F577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lex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3,9 ± 0,4</w:t>
            </w:r>
          </w:p>
          <w:p w14:paraId="11799A1F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extens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3.2 ± 0.9</w:t>
            </w:r>
          </w:p>
          <w:p w14:paraId="011A4592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lex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3.1 ± 0.8</w:t>
            </w:r>
          </w:p>
          <w:p w14:paraId="67EBAF41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extens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</w:p>
          <w:p w14:paraId="57AF39D0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4.6 ± 0.4</w:t>
            </w:r>
          </w:p>
          <w:p w14:paraId="7849C6C3" w14:textId="77777777" w:rsidR="00B65BC5" w:rsidRPr="00B65BC5" w:rsidRDefault="00B65BC5" w:rsidP="00B65BC5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dorsiflex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3.2 ± 1.3</w:t>
            </w:r>
          </w:p>
          <w:p w14:paraId="415B1DC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plantarflexor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1.7 ± 1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9132C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MAS:</w:t>
            </w:r>
          </w:p>
          <w:p w14:paraId="6055E8F0" w14:textId="77777777" w:rsidR="00B65BC5" w:rsidRPr="00B65BC5" w:rsidRDefault="00B65BC5" w:rsidP="00B65BC5">
            <w:pPr>
              <w:ind w:left="10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Quadricep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1 ± 1</w:t>
            </w:r>
          </w:p>
          <w:p w14:paraId="5AD62790" w14:textId="77777777" w:rsidR="00B65BC5" w:rsidRPr="00B65BC5" w:rsidRDefault="00B65BC5" w:rsidP="00B65BC5">
            <w:pPr>
              <w:ind w:left="10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Hamstring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0.2 ± 0.4</w:t>
            </w:r>
          </w:p>
          <w:p w14:paraId="64B89A2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Triceps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rae: 0.9 ± 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8FD9D29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B65BC5" w:rsidRPr="00B65BC5" w14:paraId="3B38535B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3F73C40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iang; Chen; Lee, 2018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732F855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96DC7E5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30 / 58 ± 11 (Stroke)</w:t>
            </w:r>
          </w:p>
          <w:p w14:paraId="639A6F0F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A38E9B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30 / 54 ± 24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A2A953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 = 18),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 = 12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46A6E6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ubacute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7DA5EA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52CC1C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6D40A9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AT: 22 ± 7</w:t>
            </w:r>
          </w:p>
          <w:p w14:paraId="3756823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5 ± 1</w:t>
            </w:r>
          </w:p>
          <w:p w14:paraId="0CCE4443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: 4 ± 2</w:t>
            </w:r>
          </w:p>
          <w:p w14:paraId="601D6E5E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BS: 47 ± 7 </w:t>
            </w:r>
          </w:p>
          <w:p w14:paraId="641FF68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10MWT: 18 ± 15</w:t>
            </w:r>
          </w:p>
          <w:p w14:paraId="39423000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TIS: 18 ± 3</w:t>
            </w:r>
          </w:p>
        </w:tc>
      </w:tr>
      <w:tr w:rsidR="00B65BC5" w:rsidRPr="00B65BC5" w14:paraId="4E362BA9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7AE29E5A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Abdollahi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2E1C9CB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B076E8E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5 / 59.6 ± 7.3 (Stroke)</w:t>
            </w:r>
          </w:p>
          <w:p w14:paraId="3728F017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8F662B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5 / 67.6 ± 7.6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4F41D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9E5E47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939D09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FC5AE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E383AD6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B65BC5" w:rsidRPr="00B65BC5" w14:paraId="058CE4E5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0F35DF6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Abdollahi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0C8CA5D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20817FE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4 / 69 ± 8.4 (Stroke)</w:t>
            </w:r>
          </w:p>
          <w:p w14:paraId="1B8D4CAF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C38E26" w14:textId="77777777" w:rsidR="00B65BC5" w:rsidRPr="00B65BC5" w:rsidRDefault="00B65BC5" w:rsidP="00B65B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4 / 74 ± 8.7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7310099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F0E1A5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0D5EA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F4A26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0727C1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B65BC5" w:rsidRPr="00B65BC5" w14:paraId="190BCB76" w14:textId="77777777" w:rsidTr="00972166">
        <w:tc>
          <w:tcPr>
            <w:tcW w:w="2009" w:type="dxa"/>
            <w:tcBorders>
              <w:left w:val="nil"/>
              <w:right w:val="nil"/>
            </w:tcBorders>
          </w:tcPr>
          <w:p w14:paraId="0935C723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oangra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F25480D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44A1FB9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4 / 74 ± 8.7 (Stroke)</w:t>
            </w:r>
          </w:p>
          <w:p w14:paraId="2AAFBF92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5502D4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 = 14 / 69 ± 8.4 (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5A6118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4BCD02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047FCB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A7862F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D38115" w14:textId="77777777" w:rsidR="00B65BC5" w:rsidRPr="00B65BC5" w:rsidRDefault="00B65BC5" w:rsidP="00B65B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5BC5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</w:tbl>
    <w:p w14:paraId="7489369F" w14:textId="77777777" w:rsidR="00B65BC5" w:rsidRPr="00B65BC5" w:rsidRDefault="00B65BC5" w:rsidP="00B65BC5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65B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0MWT: 10-meter walk test; BBS: Berg Balance Scale; CMSA: Chedoke-McMaster Stroke Assessment; FAT: </w:t>
      </w:r>
      <w:proofErr w:type="spellStart"/>
      <w:r w:rsidRPr="00B65BC5">
        <w:rPr>
          <w:rFonts w:ascii="Times New Roman" w:eastAsia="Calibri" w:hAnsi="Times New Roman" w:cs="Times New Roman"/>
          <w:sz w:val="20"/>
          <w:szCs w:val="20"/>
          <w:lang w:val="en-US"/>
        </w:rPr>
        <w:t>Frenchay</w:t>
      </w:r>
      <w:proofErr w:type="spellEnd"/>
      <w:r w:rsidRPr="00B65B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m Test; FMA-LE: Fugl-Meyer Assessment – Lower Extremity; TIS: Trunk Impairment Scale; TUG: Timed Up and Go test.</w:t>
      </w:r>
    </w:p>
    <w:p w14:paraId="4F0159E9" w14:textId="77777777" w:rsidR="00F27DEE" w:rsidRDefault="00F27DEE"/>
    <w:sectPr w:rsidR="00F27DEE" w:rsidSect="00B65B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C5"/>
    <w:rsid w:val="00094A2F"/>
    <w:rsid w:val="003E75C6"/>
    <w:rsid w:val="005124C0"/>
    <w:rsid w:val="006622D7"/>
    <w:rsid w:val="009F53AE"/>
    <w:rsid w:val="00B65BC5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8109E"/>
  <w15:chartTrackingRefBased/>
  <w15:docId w15:val="{6ACDE11E-7FC5-4A87-A269-B9DF1A84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65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65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65B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65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65B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65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65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65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65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65B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65B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65B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65BC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65BC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65B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65B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65B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65B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65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6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65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65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65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65B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5B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65BC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65B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65BC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65BC5"/>
    <w:rPr>
      <w:b/>
      <w:bCs/>
      <w:smallCaps/>
      <w:color w:val="2F5496" w:themeColor="accent1" w:themeShade="BF"/>
      <w:spacing w:val="5"/>
    </w:rPr>
  </w:style>
  <w:style w:type="table" w:customStyle="1" w:styleId="Tabelacomgrade9">
    <w:name w:val="Tabela com grade9"/>
    <w:basedOn w:val="Tabelanormal"/>
    <w:next w:val="Tabelacomgrade"/>
    <w:uiPriority w:val="39"/>
    <w:rsid w:val="00B65BC5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B6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3</cp:revision>
  <dcterms:created xsi:type="dcterms:W3CDTF">2025-10-24T13:48:00Z</dcterms:created>
  <dcterms:modified xsi:type="dcterms:W3CDTF">2026-03-04T13:41:00Z</dcterms:modified>
</cp:coreProperties>
</file>